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84" w:type="dxa"/>
        <w:jc w:val="left"/>
        <w:tblInd w:w="-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6"/>
        <w:gridCol w:w="1530"/>
        <w:gridCol w:w="2700"/>
        <w:gridCol w:w="1080"/>
        <w:gridCol w:w="1080"/>
        <w:gridCol w:w="1278"/>
      </w:tblGrid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b ORF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Interpro ID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Descriptio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tart of Match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d of Match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-value of Match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09.160.04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7498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araquat-inducible protein A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09.211.33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2336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oredoxin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60E-1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09.211.4155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388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os1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70E-5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9781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D domain, G-beta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978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p-Asp (WD) repeats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7986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rp-Asp (WD) repeats circular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68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68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68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29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1046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D40 repeat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E-2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1.8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PR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50E-09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154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/LWEQ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2047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ucine-rich repeat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2047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eucine-rich repeat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6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9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2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0E+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30E-0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60E-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5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0E+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5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8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NI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6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00E-3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11.02.4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NI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8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20E-2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1.422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902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Ydr279p protein family (RNase H2 complex component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20E-1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10.12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8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-box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10.12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8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-box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7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10.12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-box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60E-06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10.929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-loop containing nucleoside triphosphate hydrolas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20E-1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2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8249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F-hand calcium-binding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8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2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F-han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9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999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Nase3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3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0E-0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2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999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Nase III domain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9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10E-07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6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3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CA1 C Terminus (BRCT)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8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6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3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CA1 C Terminus (BRCT)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4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10E-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6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3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CT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2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3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6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3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CT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3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5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6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3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CT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0E-1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16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3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RCT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8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5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80E-1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24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59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HHC zinc finger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3.24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59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Zinc finger DHHC-type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6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11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tallo-dependent phosphatas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60E-16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55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omain of unknown function DUF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20E-3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64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BS domain pai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0E-06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64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BS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0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644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BS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8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2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BS-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30E-06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BS-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90E-0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1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849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AMP-binding domain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7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512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mmunoglobul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5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5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602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ucleic acid-binding protein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6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5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602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ucleic acid-binding protein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0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30E-0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4.5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602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ucleic acid-binding protein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9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0E-1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5.19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sRNA-binding domain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7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5.29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1046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WD40 repeat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10E-1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5.39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1701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jor Facilitator Superfamily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0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70E-17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5.39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jor facilitator superfamily (MFS)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6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5.39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6196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FS general substrate transport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5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0E-3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3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8948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L-aspartase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8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46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-loop containing nucleoside triphosphate hydrolases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8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90E-1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prote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4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50E-1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Batten's disease protein (battenin)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Batten's disease protein (battenin)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Batten's disease protein (battenin)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4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Batten's disease protein (battenin)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Batten's disease protein (battenin)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4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3492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LN3 Batten's disease protein (battenin)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5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2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06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6196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FS general substrate transporter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1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70E-0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008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2 domain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20E-1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00E-0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6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60E-0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2047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2 doma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0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2047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2 doma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.0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line rich extens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7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0E-1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line rich extens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0E-1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line rich extens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1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25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0E-1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line rich extens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0E-1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roline rich extensin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00E-1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0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2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6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 signatur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2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6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8029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2 domain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 region circular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0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3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0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008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0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90E-08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0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3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00E-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4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7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8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8973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2 domain (Calcium/lipid-binding domain, CaLB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3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-1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530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2110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nkyrin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5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0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60E-18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63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1895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Zinc finger, C3HC4 type (RING finger)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20E-07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63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841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Zinc finger RING-type profi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4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63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1841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7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7.637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ING/U-box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90E-1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90E-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.40E-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60E-0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4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0E-0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10E-0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40E-09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l1 repeat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8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80E-03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1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2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20E-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57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9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9.30E-05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36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3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73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3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10E+0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14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1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.4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62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7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.60E-06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9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29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40E+01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6597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81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18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40E-02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CP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88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26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.80E-24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125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HCP-lik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39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52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.40E-20</w:t>
            </w:r>
          </w:p>
        </w:tc>
      </w:tr>
      <w:tr>
        <w:trPr>
          <w:trHeight w:val="620" w:hRule="atLeast"/>
        </w:trPr>
        <w:tc>
          <w:tcPr>
            <w:tcW w:w="1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b927.8.8030</w:t>
            </w:r>
          </w:p>
        </w:tc>
        <w:tc>
          <w:tcPr>
            <w:tcW w:w="15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PR000348</w:t>
            </w:r>
          </w:p>
        </w:tc>
        <w:tc>
          <w:tcPr>
            <w:tcW w:w="27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mp24/gp25L/p24 family/GOLD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5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00</w:t>
            </w:r>
          </w:p>
        </w:tc>
        <w:tc>
          <w:tcPr>
            <w:tcW w:w="127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3.10E-1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3T17:21:00Z</dcterms:created>
  <dc:creator>Amy Savage</dc:creator>
  <dc:description/>
  <cp:keywords/>
  <dc:language>en-US</dc:language>
  <cp:lastModifiedBy>Amy Savage</cp:lastModifiedBy>
  <cp:lastPrinted>2011-11-16T09:22:00Z</cp:lastPrinted>
  <dcterms:modified xsi:type="dcterms:W3CDTF">2012-05-23T19:03:00Z</dcterms:modified>
  <cp:revision>4</cp:revision>
  <dc:subject/>
  <dc:title/>
</cp:coreProperties>
</file>